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E9B" w:rsidRPr="000C339F" w:rsidRDefault="00C50E9B" w:rsidP="00C50E9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0C339F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0C339F">
        <w:rPr>
          <w:rFonts w:ascii="Times New Roman" w:hAnsi="Times New Roman" w:cs="Times New Roman"/>
          <w:sz w:val="24"/>
          <w:szCs w:val="24"/>
          <w:lang w:val="en-US"/>
        </w:rPr>
        <w:t>: Acute (3 h) and chronic (24 h) of effects 100 µM PA, OA, LA and SA on mRNA expression in human aortic endothelial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191"/>
        <w:gridCol w:w="1191"/>
        <w:gridCol w:w="1191"/>
        <w:gridCol w:w="1191"/>
        <w:gridCol w:w="1989"/>
        <w:gridCol w:w="1491"/>
      </w:tblGrid>
      <w:tr w:rsidR="00C50E9B" w:rsidRPr="000C339F" w:rsidTr="001C7AD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ty acid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OVA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*time (</w:t>
            </w:r>
            <w:r w:rsidRPr="000C339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(</w:t>
            </w:r>
            <w:r w:rsidRPr="000C339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)</w:t>
            </w:r>
          </w:p>
        </w:tc>
      </w:tr>
      <w:tr w:rsidR="00C50E9B" w:rsidRPr="000C339F" w:rsidTr="001C7AD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2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± 0.16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± 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± 0.12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± 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± 0.11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± 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± 0.09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±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KK</w:t>
            </w:r>
            <w:r w:rsidRPr="000C339F">
              <w:rPr>
                <w:rFonts w:ascii="Calibri" w:hAnsi="Calibri" w:cs="Times New Roman"/>
                <w:sz w:val="24"/>
                <w:szCs w:val="24"/>
                <w:lang w:val="en-US"/>
              </w:rPr>
              <w:t>β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± 0.06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± 0.03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± 0.11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± 0.10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± 0.02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± 0.12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± 0.12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± 0.14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5</w:t>
            </w:r>
            <w:r w:rsidRPr="000C339F">
              <w:rPr>
                <w:rFonts w:ascii="Calibri" w:hAnsi="Calibri" w:cs="Times New Roman"/>
                <w:sz w:val="24"/>
                <w:szCs w:val="24"/>
                <w:lang w:val="en-US"/>
              </w:rPr>
              <w:t>α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± 0.21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± 0.08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± 0.09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± 0.15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5</w:t>
            </w:r>
            <w:r w:rsidRPr="000C339F">
              <w:rPr>
                <w:rFonts w:ascii="Calibri" w:hAnsi="Calibri" w:cs="Times New Roman"/>
                <w:sz w:val="24"/>
                <w:szCs w:val="24"/>
                <w:lang w:val="en-US"/>
              </w:rPr>
              <w:t>β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± 0.11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± 0.11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± 0.07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± 0.14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110</w:t>
            </w:r>
            <w:r w:rsidRPr="000C339F">
              <w:rPr>
                <w:rFonts w:ascii="Calibri" w:hAnsi="Calibri" w:cs="Times New Roman"/>
                <w:sz w:val="24"/>
                <w:szCs w:val="24"/>
                <w:lang w:val="en-US"/>
              </w:rPr>
              <w:t>α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± 0.11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± 0.05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± 0.07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± 0.12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10</w:t>
            </w:r>
            <w:r w:rsidRPr="000C339F">
              <w:rPr>
                <w:rFonts w:ascii="Calibri" w:hAnsi="Calibri" w:cs="Times New Roman"/>
                <w:sz w:val="24"/>
                <w:szCs w:val="24"/>
                <w:lang w:val="en-US"/>
              </w:rPr>
              <w:t>β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± 0.16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± 0.08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± 0.16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± 0.02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EN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± 0.08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± 0.02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± 0.04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± 0.07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S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± 0.15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± 0.08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± 0.09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± 0.18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50E9B" w:rsidRPr="000C339F" w:rsidTr="001C7ADA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AM-1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h</w:t>
            </w:r>
          </w:p>
          <w:p w:rsidR="00C50E9B" w:rsidRPr="000C339F" w:rsidRDefault="00C50E9B" w:rsidP="001C7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4 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± 0.20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± 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± 0.07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± 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± 0.03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± 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± 0.12</w:t>
            </w: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 ± 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50E9B" w:rsidRPr="000C339F" w:rsidRDefault="00C50E9B" w:rsidP="001C7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</w:tr>
    </w:tbl>
    <w:p w:rsidR="00C50E9B" w:rsidRPr="000C339F" w:rsidRDefault="00C50E9B" w:rsidP="00C50E9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339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d change in </w:t>
      </w:r>
      <w:r w:rsidRPr="000C339F">
        <w:rPr>
          <w:rFonts w:ascii="Times New Roman" w:hAnsi="Times New Roman" w:cs="Times New Roman"/>
          <w:sz w:val="24"/>
          <w:szCs w:val="24"/>
          <w:lang w:val="en-US"/>
        </w:rPr>
        <w:t xml:space="preserve">mRNA is calculated relative to the control (HAEC incubated with BSA equivalent to the amount present in the </w:t>
      </w:r>
      <w:r>
        <w:rPr>
          <w:rFonts w:ascii="Times New Roman" w:hAnsi="Times New Roman" w:cs="Times New Roman"/>
          <w:sz w:val="24"/>
          <w:szCs w:val="24"/>
          <w:lang w:val="en-US"/>
        </w:rPr>
        <w:t>fatty acid</w:t>
      </w:r>
      <w:r w:rsidRPr="000C339F">
        <w:rPr>
          <w:rFonts w:ascii="Times New Roman" w:hAnsi="Times New Roman" w:cs="Times New Roman"/>
          <w:sz w:val="24"/>
          <w:szCs w:val="24"/>
          <w:lang w:val="en-US"/>
        </w:rPr>
        <w:t xml:space="preserve">-BSA complexes), which is arbitrarily set as 1. The real time RT-PCR was performed in duplicate, and values represent mean ± SEM for three independent experiments for each fatty acid. </w:t>
      </w:r>
    </w:p>
    <w:p w:rsidR="00C50E9B" w:rsidRPr="000C339F" w:rsidRDefault="00C50E9B" w:rsidP="00C50E9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0E9B" w:rsidRPr="000C339F" w:rsidRDefault="00C50E9B" w:rsidP="00C50E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339F">
        <w:rPr>
          <w:rFonts w:ascii="Times New Roman" w:hAnsi="Times New Roman" w:cs="Times New Roman"/>
          <w:sz w:val="24"/>
          <w:szCs w:val="24"/>
          <w:lang w:val="en-US"/>
        </w:rPr>
        <w:lastRenderedPageBreak/>
        <w:t>Abbreviations: Akt2, v-akt murine thymoma viral oncogene homologue 2; eNOS, endothelial nitric oxide synthase; IKKβ,</w:t>
      </w:r>
      <w:r w:rsidRPr="000C339F">
        <w:rPr>
          <w:rFonts w:ascii="Times New Roman" w:hAnsi="Times New Roman"/>
          <w:sz w:val="24"/>
          <w:szCs w:val="24"/>
          <w:lang w:val="en-US"/>
        </w:rPr>
        <w:t xml:space="preserve"> inhibitor-</w:t>
      </w:r>
      <w:r w:rsidRPr="000C339F">
        <w:rPr>
          <w:rFonts w:ascii="Times New Roman" w:hAnsi="Times New Roman" w:cs="Times New Roman"/>
          <w:sz w:val="24"/>
          <w:szCs w:val="24"/>
          <w:lang w:val="en-US"/>
        </w:rPr>
        <w:t>κβ</w:t>
      </w:r>
      <w:r w:rsidRPr="000C339F">
        <w:rPr>
          <w:rFonts w:ascii="Times New Roman" w:hAnsi="Times New Roman"/>
          <w:sz w:val="24"/>
          <w:szCs w:val="24"/>
          <w:lang w:val="en-US"/>
        </w:rPr>
        <w:t xml:space="preserve"> kinase-</w:t>
      </w:r>
      <w:r w:rsidRPr="000C339F">
        <w:rPr>
          <w:rFonts w:ascii="Times New Roman" w:hAnsi="Times New Roman" w:cs="Times New Roman"/>
          <w:sz w:val="24"/>
          <w:szCs w:val="24"/>
          <w:lang w:val="en-US"/>
        </w:rPr>
        <w:t>β; IR, insulin receptor; PI3K regulatory (p85α and p85β) and catalytic (p110α and p110β) subunits; PTEN, phosphatase and tensin homolog; VCAM, vascular cell adhesion molecule.</w:t>
      </w:r>
    </w:p>
    <w:bookmarkEnd w:id="0"/>
    <w:p w:rsidR="003A2430" w:rsidRDefault="003A2430"/>
    <w:sectPr w:rsidR="003A2430" w:rsidSect="006A39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E9B"/>
    <w:rsid w:val="0001167F"/>
    <w:rsid w:val="00050714"/>
    <w:rsid w:val="0005314A"/>
    <w:rsid w:val="001D6EB9"/>
    <w:rsid w:val="00200D43"/>
    <w:rsid w:val="00232857"/>
    <w:rsid w:val="002F1E80"/>
    <w:rsid w:val="00303714"/>
    <w:rsid w:val="00394ABC"/>
    <w:rsid w:val="003A2430"/>
    <w:rsid w:val="003C6544"/>
    <w:rsid w:val="003C73F1"/>
    <w:rsid w:val="003E5246"/>
    <w:rsid w:val="004C2AD3"/>
    <w:rsid w:val="004C3098"/>
    <w:rsid w:val="00564A9A"/>
    <w:rsid w:val="005B34F7"/>
    <w:rsid w:val="006C36CA"/>
    <w:rsid w:val="006D2877"/>
    <w:rsid w:val="00796074"/>
    <w:rsid w:val="007A18EA"/>
    <w:rsid w:val="008039E9"/>
    <w:rsid w:val="00870CB3"/>
    <w:rsid w:val="008A2AE2"/>
    <w:rsid w:val="008B2BD9"/>
    <w:rsid w:val="0094256F"/>
    <w:rsid w:val="00946221"/>
    <w:rsid w:val="0095539A"/>
    <w:rsid w:val="009A2462"/>
    <w:rsid w:val="009A350B"/>
    <w:rsid w:val="009B36CD"/>
    <w:rsid w:val="00AB5EBE"/>
    <w:rsid w:val="00AB7B8F"/>
    <w:rsid w:val="00B715AB"/>
    <w:rsid w:val="00BF7371"/>
    <w:rsid w:val="00C33B1A"/>
    <w:rsid w:val="00C37A81"/>
    <w:rsid w:val="00C50E9B"/>
    <w:rsid w:val="00C72074"/>
    <w:rsid w:val="00C86281"/>
    <w:rsid w:val="00D35E7D"/>
    <w:rsid w:val="00D471A2"/>
    <w:rsid w:val="00D657C3"/>
    <w:rsid w:val="00D82CE2"/>
    <w:rsid w:val="00DB0FD6"/>
    <w:rsid w:val="00DB728B"/>
    <w:rsid w:val="00DD694F"/>
    <w:rsid w:val="00EA5D6E"/>
    <w:rsid w:val="00EF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B202B-C230-466B-8297-85D30BF7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E9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E9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hiya M.</dc:creator>
  <cp:keywords/>
  <dc:description/>
  <cp:lastModifiedBy>sinthiya M.</cp:lastModifiedBy>
  <cp:revision>1</cp:revision>
  <dcterms:created xsi:type="dcterms:W3CDTF">2022-02-07T04:32:00Z</dcterms:created>
  <dcterms:modified xsi:type="dcterms:W3CDTF">2022-02-07T04:33:00Z</dcterms:modified>
</cp:coreProperties>
</file>